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03C8" w:rsidRPr="002E7970" w:rsidRDefault="00BE03C8" w:rsidP="00960374">
      <w:pPr>
        <w:widowControl/>
        <w:spacing w:afterLines="50" w:line="360" w:lineRule="auto"/>
        <w:jc w:val="left"/>
        <w:rPr>
          <w:rFonts w:ascii="Times New Roman" w:hAnsi="Times New Roman" w:cs="Times New Roman"/>
          <w:b/>
          <w:color w:val="000000"/>
          <w:kern w:val="0"/>
          <w:szCs w:val="21"/>
        </w:rPr>
      </w:pPr>
      <w:proofErr w:type="gramStart"/>
      <w:r w:rsidRPr="00DF5725">
        <w:rPr>
          <w:rFonts w:ascii="Times New Roman" w:eastAsia="SimSun" w:hAnsi="Times New Roman" w:cs="Times New Roman"/>
          <w:b/>
          <w:color w:val="000000"/>
          <w:kern w:val="0"/>
          <w:szCs w:val="21"/>
        </w:rPr>
        <w:t xml:space="preserve">S1 </w:t>
      </w:r>
      <w:r>
        <w:rPr>
          <w:rFonts w:ascii="Times New Roman" w:hAnsi="Times New Roman" w:cs="Times New Roman" w:hint="eastAsia"/>
          <w:b/>
          <w:color w:val="000000"/>
          <w:kern w:val="0"/>
          <w:szCs w:val="21"/>
        </w:rPr>
        <w:t>T</w:t>
      </w:r>
      <w:r w:rsidRPr="00DF5725">
        <w:rPr>
          <w:rFonts w:ascii="Times New Roman" w:eastAsia="SimSun" w:hAnsi="Times New Roman" w:cs="Times New Roman"/>
          <w:b/>
          <w:color w:val="000000"/>
          <w:kern w:val="0"/>
          <w:szCs w:val="21"/>
        </w:rPr>
        <w:t>able</w:t>
      </w:r>
      <w:r w:rsidR="008D733C">
        <w:rPr>
          <w:rFonts w:ascii="Times New Roman" w:hAnsi="Times New Roman" w:cs="Times New Roman" w:hint="eastAsia"/>
          <w:b/>
          <w:color w:val="000000"/>
          <w:kern w:val="0"/>
          <w:szCs w:val="21"/>
        </w:rPr>
        <w:t>.</w:t>
      </w:r>
      <w:proofErr w:type="gramEnd"/>
      <w:r w:rsidRPr="00DF5725">
        <w:rPr>
          <w:rFonts w:ascii="Times New Roman" w:eastAsia="SimSun" w:hAnsi="Times New Roman" w:cs="Times New Roman"/>
          <w:b/>
          <w:color w:val="000000"/>
          <w:kern w:val="0"/>
          <w:szCs w:val="21"/>
        </w:rPr>
        <w:t xml:space="preserve"> </w:t>
      </w:r>
      <w:proofErr w:type="gramStart"/>
      <w:r w:rsidRPr="00DF5725">
        <w:rPr>
          <w:rFonts w:ascii="Times New Roman" w:eastAsia="SimSun" w:hAnsi="Times New Roman" w:cs="Times New Roman"/>
          <w:b/>
          <w:color w:val="000000"/>
          <w:kern w:val="0"/>
          <w:szCs w:val="21"/>
        </w:rPr>
        <w:t xml:space="preserve">The </w:t>
      </w:r>
      <w:ins w:id="0" w:author="JYM" w:date="2015-12-12T11:18:00Z">
        <w:r w:rsidR="00763781" w:rsidRPr="00960374">
          <w:rPr>
            <w:rFonts w:ascii="Times New Roman" w:hAnsi="Times New Roman" w:cs="Times New Roman"/>
            <w:b/>
            <w:szCs w:val="21"/>
          </w:rPr>
          <w:t>recurrent genome percentage</w:t>
        </w:r>
        <w:r w:rsidR="00763781" w:rsidRPr="00960374">
          <w:rPr>
            <w:rFonts w:ascii="Times New Roman" w:eastAsia="SimSun" w:hAnsi="Times New Roman" w:cs="Times New Roman"/>
            <w:b/>
            <w:color w:val="000000"/>
            <w:kern w:val="0"/>
            <w:szCs w:val="21"/>
          </w:rPr>
          <w:t xml:space="preserve"> among</w:t>
        </w:r>
      </w:ins>
      <w:del w:id="1" w:author="JYM" w:date="2015-12-12T11:18:00Z">
        <w:r w:rsidR="00763781" w:rsidRPr="00DF5725" w:rsidDel="00763781">
          <w:rPr>
            <w:rFonts w:ascii="Times New Roman" w:eastAsia="SimSun" w:hAnsi="Times New Roman" w:cs="Times New Roman"/>
            <w:b/>
            <w:color w:val="000000"/>
            <w:kern w:val="0"/>
            <w:szCs w:val="21"/>
          </w:rPr>
          <w:delText>introgression frequency of allele derived from donors among</w:delText>
        </w:r>
      </w:del>
      <w:r w:rsidR="00CB7270" w:rsidRPr="00DF5725">
        <w:rPr>
          <w:rFonts w:ascii="Times New Roman" w:eastAsia="SimSun" w:hAnsi="Times New Roman" w:cs="Times New Roman"/>
          <w:b/>
          <w:color w:val="000000"/>
          <w:kern w:val="0"/>
          <w:szCs w:val="21"/>
        </w:rPr>
        <w:t xml:space="preserve"> </w:t>
      </w:r>
      <w:r w:rsidRPr="00DF5725">
        <w:rPr>
          <w:rFonts w:ascii="Times New Roman" w:eastAsia="SimSun" w:hAnsi="Times New Roman" w:cs="Times New Roman"/>
          <w:b/>
          <w:color w:val="000000"/>
          <w:kern w:val="0"/>
          <w:szCs w:val="21"/>
        </w:rPr>
        <w:t>families</w:t>
      </w:r>
      <w:r>
        <w:rPr>
          <w:rFonts w:ascii="Times New Roman" w:hAnsi="Times New Roman" w:cs="Times New Roman" w:hint="eastAsia"/>
          <w:b/>
          <w:color w:val="000000"/>
          <w:kern w:val="0"/>
          <w:szCs w:val="21"/>
        </w:rPr>
        <w:t>.</w:t>
      </w:r>
      <w:proofErr w:type="gramEnd"/>
    </w:p>
    <w:tbl>
      <w:tblPr>
        <w:tblW w:w="5804" w:type="dxa"/>
        <w:tblInd w:w="108" w:type="dxa"/>
        <w:tblLook w:val="04A0"/>
      </w:tblPr>
      <w:tblGrid>
        <w:gridCol w:w="1080"/>
        <w:gridCol w:w="1764"/>
        <w:gridCol w:w="1120"/>
        <w:gridCol w:w="1840"/>
      </w:tblGrid>
      <w:tr w:rsidR="00BE03C8" w:rsidRPr="00DF5725" w:rsidTr="006618E2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3C8" w:rsidRPr="00DF5725" w:rsidRDefault="00BE03C8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3C8" w:rsidRPr="00DF5725" w:rsidRDefault="00BE03C8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ros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3C8" w:rsidRPr="00DF5725" w:rsidRDefault="00BE03C8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an (%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03C8" w:rsidRPr="00DF5725" w:rsidRDefault="00BE03C8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MRT Grouping</w:t>
            </w:r>
          </w:p>
        </w:tc>
      </w:tr>
      <w:tr w:rsidR="00763781" w:rsidRPr="00DF5725" w:rsidTr="006618E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781" w:rsidRPr="00DF5725" w:rsidRDefault="00763781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81" w:rsidRPr="00DF5725" w:rsidRDefault="00763781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HZ/OM17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81" w:rsidRPr="00DF5725" w:rsidRDefault="00763781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ins w:id="2" w:author="JYM" w:date="2015-12-12T11:21:00Z">
              <w:r>
                <w:rPr>
                  <w:rFonts w:hint="eastAsia"/>
                  <w:color w:val="000000"/>
                  <w:sz w:val="22"/>
                </w:rPr>
                <w:t>55.7</w:t>
              </w:r>
            </w:ins>
            <w:del w:id="3" w:author="JYM" w:date="2015-12-12T11:21:00Z">
              <w:r w:rsidRPr="00DF5725" w:rsidDel="00340C61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delText>44.3</w:delText>
              </w:r>
            </w:del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81" w:rsidRPr="00DF5725" w:rsidRDefault="00763781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763781" w:rsidRPr="00DF5725" w:rsidTr="006618E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781" w:rsidRPr="00DF5725" w:rsidRDefault="00763781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81" w:rsidRPr="00DF5725" w:rsidRDefault="00763781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HZ/</w:t>
            </w:r>
            <w:proofErr w:type="spellStart"/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qing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81" w:rsidRPr="00DF5725" w:rsidRDefault="00763781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ins w:id="4" w:author="JYM" w:date="2015-12-12T11:21:00Z">
              <w:r>
                <w:rPr>
                  <w:rFonts w:hint="eastAsia"/>
                  <w:color w:val="000000"/>
                  <w:sz w:val="22"/>
                </w:rPr>
                <w:t>62.9</w:t>
              </w:r>
            </w:ins>
            <w:del w:id="5" w:author="JYM" w:date="2015-12-12T11:21:00Z">
              <w:r w:rsidRPr="00DF5725" w:rsidDel="00340C61">
                <w:rPr>
                  <w:rFonts w:ascii="Times New Roman" w:eastAsia="SimSun" w:hAnsi="Times New Roman" w:cs="Times New Roman"/>
                  <w:color w:val="000000"/>
                  <w:kern w:val="0"/>
                  <w:szCs w:val="21"/>
                </w:rPr>
                <w:delText>37.1</w:delText>
              </w:r>
            </w:del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81" w:rsidRPr="00DF5725" w:rsidRDefault="00763781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</w:t>
            </w:r>
          </w:p>
        </w:tc>
      </w:tr>
      <w:tr w:rsidR="00763781" w:rsidRPr="00DF5725" w:rsidTr="006618E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781" w:rsidRPr="00DF5725" w:rsidRDefault="00763781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eight</w:t>
            </w: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81" w:rsidRPr="00DF5725" w:rsidRDefault="00763781" w:rsidP="006618E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kern w:val="0"/>
                <w:szCs w:val="21"/>
              </w:rPr>
              <w:t>HHZ/IR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81" w:rsidRPr="00DF5725" w:rsidRDefault="00763781" w:rsidP="006618E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ins w:id="6" w:author="JYM" w:date="2015-12-12T11:21:00Z">
              <w:r>
                <w:rPr>
                  <w:rFonts w:hint="eastAsia"/>
                  <w:color w:val="000000"/>
                  <w:sz w:val="22"/>
                </w:rPr>
                <w:t>78.9</w:t>
              </w:r>
            </w:ins>
            <w:del w:id="7" w:author="JYM" w:date="2015-12-12T11:21:00Z">
              <w:r w:rsidRPr="00DF5725" w:rsidDel="00340C61">
                <w:rPr>
                  <w:rFonts w:ascii="Times New Roman" w:eastAsia="SimSun" w:hAnsi="Times New Roman" w:cs="Times New Roman"/>
                  <w:kern w:val="0"/>
                  <w:szCs w:val="21"/>
                </w:rPr>
                <w:delText>21.1</w:delText>
              </w:r>
            </w:del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81" w:rsidRPr="00DF5725" w:rsidRDefault="00763781" w:rsidP="006618E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</w:p>
        </w:tc>
      </w:tr>
      <w:tr w:rsidR="00763781" w:rsidRPr="00DF5725" w:rsidTr="006618E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781" w:rsidRPr="00DF5725" w:rsidRDefault="00763781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81" w:rsidRPr="00DF5725" w:rsidRDefault="00763781" w:rsidP="006618E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kern w:val="0"/>
                <w:szCs w:val="21"/>
              </w:rPr>
              <w:t>HHZ/PSBRC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81" w:rsidRPr="00DF5725" w:rsidRDefault="00763781" w:rsidP="006618E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ins w:id="8" w:author="JYM" w:date="2015-12-12T11:21:00Z">
              <w:r>
                <w:rPr>
                  <w:rFonts w:hint="eastAsia"/>
                  <w:color w:val="000000"/>
                  <w:sz w:val="22"/>
                </w:rPr>
                <w:t>80.4</w:t>
              </w:r>
            </w:ins>
            <w:del w:id="9" w:author="JYM" w:date="2015-12-12T11:21:00Z">
              <w:r w:rsidRPr="00DF5725" w:rsidDel="00340C61">
                <w:rPr>
                  <w:rFonts w:ascii="Times New Roman" w:eastAsia="SimSun" w:hAnsi="Times New Roman" w:cs="Times New Roman"/>
                  <w:kern w:val="0"/>
                  <w:szCs w:val="21"/>
                </w:rPr>
                <w:delText>19.6</w:delText>
              </w:r>
            </w:del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81" w:rsidRPr="00DF5725" w:rsidRDefault="00763781" w:rsidP="006618E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kern w:val="0"/>
                <w:szCs w:val="21"/>
              </w:rPr>
              <w:t>D</w:t>
            </w:r>
          </w:p>
        </w:tc>
      </w:tr>
      <w:tr w:rsidR="00763781" w:rsidRPr="00DF5725" w:rsidTr="006618E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781" w:rsidRPr="00DF5725" w:rsidRDefault="00763781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81" w:rsidRPr="00DF5725" w:rsidRDefault="00763781" w:rsidP="006618E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kern w:val="0"/>
                <w:szCs w:val="21"/>
              </w:rPr>
              <w:t>HHZ/CDR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81" w:rsidRPr="00DF5725" w:rsidRDefault="00763781" w:rsidP="006618E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ins w:id="10" w:author="JYM" w:date="2015-12-12T11:21:00Z">
              <w:r>
                <w:rPr>
                  <w:rFonts w:hint="eastAsia"/>
                  <w:color w:val="000000"/>
                  <w:sz w:val="22"/>
                </w:rPr>
                <w:t>80.5</w:t>
              </w:r>
            </w:ins>
            <w:del w:id="11" w:author="JYM" w:date="2015-12-12T11:21:00Z">
              <w:r w:rsidRPr="00DF5725" w:rsidDel="00340C61">
                <w:rPr>
                  <w:rFonts w:ascii="Times New Roman" w:eastAsia="SimSun" w:hAnsi="Times New Roman" w:cs="Times New Roman"/>
                  <w:kern w:val="0"/>
                  <w:szCs w:val="21"/>
                </w:rPr>
                <w:delText>19.5</w:delText>
              </w:r>
            </w:del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81" w:rsidRPr="00DF5725" w:rsidRDefault="00763781" w:rsidP="006618E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kern w:val="0"/>
                <w:szCs w:val="21"/>
              </w:rPr>
              <w:t>D</w:t>
            </w:r>
          </w:p>
        </w:tc>
      </w:tr>
      <w:tr w:rsidR="00763781" w:rsidRPr="00DF5725" w:rsidTr="006618E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781" w:rsidRPr="00DF5725" w:rsidRDefault="00763781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81" w:rsidRPr="00DF5725" w:rsidRDefault="00763781" w:rsidP="006618E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kern w:val="0"/>
                <w:szCs w:val="21"/>
              </w:rPr>
              <w:t>HHZ/</w:t>
            </w:r>
            <w:proofErr w:type="spellStart"/>
            <w:r w:rsidRPr="00DF5725">
              <w:rPr>
                <w:rFonts w:ascii="Times New Roman" w:eastAsia="SimSun" w:hAnsi="Times New Roman" w:cs="Times New Roman"/>
                <w:kern w:val="0"/>
                <w:szCs w:val="21"/>
              </w:rPr>
              <w:t>Phalgun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81" w:rsidRPr="00DF5725" w:rsidRDefault="00763781" w:rsidP="006618E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ins w:id="12" w:author="JYM" w:date="2015-12-12T11:21:00Z">
              <w:r>
                <w:rPr>
                  <w:rFonts w:hint="eastAsia"/>
                  <w:color w:val="000000"/>
                  <w:sz w:val="22"/>
                </w:rPr>
                <w:t>84.4</w:t>
              </w:r>
            </w:ins>
            <w:del w:id="13" w:author="JYM" w:date="2015-12-12T11:21:00Z">
              <w:r w:rsidRPr="00DF5725" w:rsidDel="00340C61">
                <w:rPr>
                  <w:rFonts w:ascii="Times New Roman" w:eastAsia="SimSun" w:hAnsi="Times New Roman" w:cs="Times New Roman"/>
                  <w:kern w:val="0"/>
                  <w:szCs w:val="21"/>
                </w:rPr>
                <w:delText>15.6</w:delText>
              </w:r>
            </w:del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81" w:rsidRPr="00DF5725" w:rsidRDefault="00763781" w:rsidP="006618E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kern w:val="0"/>
                <w:szCs w:val="21"/>
              </w:rPr>
              <w:t>E</w:t>
            </w:r>
          </w:p>
        </w:tc>
      </w:tr>
      <w:tr w:rsidR="00763781" w:rsidRPr="00DF5725" w:rsidTr="006618E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3781" w:rsidRPr="00DF5725" w:rsidRDefault="00763781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81" w:rsidRPr="00DF5725" w:rsidRDefault="00763781" w:rsidP="006618E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kern w:val="0"/>
                <w:szCs w:val="21"/>
              </w:rPr>
              <w:t>HHZ/PSBRC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81" w:rsidRPr="00DF5725" w:rsidRDefault="00763781" w:rsidP="006618E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ins w:id="14" w:author="JYM" w:date="2015-12-12T11:21:00Z">
              <w:r>
                <w:rPr>
                  <w:rFonts w:hint="eastAsia"/>
                  <w:color w:val="000000"/>
                  <w:sz w:val="22"/>
                </w:rPr>
                <w:t>89.2</w:t>
              </w:r>
            </w:ins>
            <w:del w:id="15" w:author="JYM" w:date="2015-12-12T11:21:00Z">
              <w:r w:rsidRPr="00DF5725" w:rsidDel="00340C61">
                <w:rPr>
                  <w:rFonts w:ascii="Times New Roman" w:eastAsia="SimSun" w:hAnsi="Times New Roman" w:cs="Times New Roman"/>
                  <w:kern w:val="0"/>
                  <w:szCs w:val="21"/>
                </w:rPr>
                <w:delText>10.8</w:delText>
              </w:r>
            </w:del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781" w:rsidRPr="00DF5725" w:rsidRDefault="00763781" w:rsidP="006618E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</w:tr>
      <w:tr w:rsidR="00763781" w:rsidRPr="00DF5725" w:rsidTr="006618E2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63781" w:rsidRPr="00DF5725" w:rsidRDefault="00763781" w:rsidP="006618E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8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781" w:rsidRPr="00DF5725" w:rsidRDefault="00763781" w:rsidP="006618E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kern w:val="0"/>
                <w:szCs w:val="21"/>
              </w:rPr>
              <w:t>HHZ /IR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781" w:rsidRPr="00DF5725" w:rsidRDefault="00763781" w:rsidP="006618E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ins w:id="16" w:author="JYM" w:date="2015-12-12T11:21:00Z">
              <w:r>
                <w:rPr>
                  <w:rFonts w:hint="eastAsia"/>
                  <w:color w:val="000000"/>
                  <w:sz w:val="22"/>
                </w:rPr>
                <w:t>89.7</w:t>
              </w:r>
            </w:ins>
            <w:del w:id="17" w:author="JYM" w:date="2015-12-12T11:21:00Z">
              <w:r w:rsidRPr="00DF5725" w:rsidDel="00340C61">
                <w:rPr>
                  <w:rFonts w:ascii="Times New Roman" w:eastAsia="SimSun" w:hAnsi="Times New Roman" w:cs="Times New Roman"/>
                  <w:kern w:val="0"/>
                  <w:szCs w:val="21"/>
                </w:rPr>
                <w:delText>10.3</w:delText>
              </w:r>
            </w:del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781" w:rsidRPr="00DF5725" w:rsidRDefault="00763781" w:rsidP="006618E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DF5725">
              <w:rPr>
                <w:rFonts w:ascii="Times New Roman" w:eastAsia="SimSun" w:hAnsi="Times New Roman" w:cs="Times New Roman"/>
                <w:kern w:val="0"/>
                <w:szCs w:val="21"/>
              </w:rPr>
              <w:t>F</w:t>
            </w:r>
          </w:p>
        </w:tc>
      </w:tr>
    </w:tbl>
    <w:p w:rsidR="00BE03C8" w:rsidRPr="00DF5725" w:rsidRDefault="00BE03C8" w:rsidP="00BE03C8">
      <w:pPr>
        <w:widowControl/>
        <w:rPr>
          <w:rFonts w:ascii="Times New Roman" w:eastAsia="SimSun" w:hAnsi="Times New Roman" w:cs="Times New Roman"/>
          <w:color w:val="000000"/>
          <w:kern w:val="0"/>
          <w:szCs w:val="21"/>
        </w:rPr>
      </w:pPr>
      <w:r>
        <w:rPr>
          <w:rFonts w:ascii="Times New Roman" w:eastAsia="SimSun" w:hAnsi="Times New Roman" w:cs="Times New Roman"/>
          <w:color w:val="000000"/>
          <w:kern w:val="0"/>
          <w:szCs w:val="21"/>
        </w:rPr>
        <w:t>M</w:t>
      </w:r>
      <w:r w:rsidRPr="00DF5725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ultiple comparisons were 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>conducted</w:t>
      </w:r>
      <w:r w:rsidRPr="00DF5725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using Duncan’s multiple range test (DMRT),</w:t>
      </w:r>
      <w:r w:rsidRPr="00DF5725">
        <w:rPr>
          <w:rFonts w:ascii="Times New Roman" w:hAnsi="Times New Roman" w:cs="Times New Roman"/>
          <w:color w:val="000000"/>
          <w:szCs w:val="21"/>
        </w:rPr>
        <w:t xml:space="preserve"> where the same letter </w:t>
      </w:r>
      <w:r>
        <w:rPr>
          <w:rFonts w:ascii="Times New Roman" w:hAnsi="Times New Roman" w:cs="Times New Roman"/>
          <w:color w:val="000000"/>
          <w:szCs w:val="21"/>
        </w:rPr>
        <w:t>indicates</w:t>
      </w:r>
      <w:r w:rsidRPr="00DF5725">
        <w:rPr>
          <w:rFonts w:ascii="Times New Roman" w:hAnsi="Times New Roman" w:cs="Times New Roman"/>
          <w:color w:val="000000"/>
          <w:szCs w:val="21"/>
        </w:rPr>
        <w:t xml:space="preserve"> non-significant differences while different letters mean significant differences at P&lt;=0.05 level</w:t>
      </w:r>
      <w:r>
        <w:rPr>
          <w:rFonts w:ascii="Times New Roman" w:hAnsi="Times New Roman" w:cs="Times New Roman" w:hint="eastAsia"/>
          <w:color w:val="000000"/>
          <w:szCs w:val="21"/>
        </w:rPr>
        <w:t>.</w:t>
      </w:r>
      <w:r w:rsidRPr="00DF5725">
        <w:rPr>
          <w:rFonts w:ascii="Times New Roman" w:hAnsi="Times New Roman" w:cs="Times New Roman"/>
          <w:color w:val="000000"/>
          <w:szCs w:val="21"/>
        </w:rPr>
        <w:t xml:space="preserve">  </w:t>
      </w:r>
    </w:p>
    <w:p w:rsidR="00BE03C8" w:rsidRPr="00DF5725" w:rsidRDefault="00BE03C8" w:rsidP="00BE03C8">
      <w:pPr>
        <w:widowControl/>
        <w:jc w:val="center"/>
        <w:rPr>
          <w:rFonts w:ascii="Times New Roman" w:eastAsia="SimSun" w:hAnsi="Times New Roman" w:cs="Times New Roman"/>
          <w:color w:val="000000"/>
          <w:kern w:val="0"/>
          <w:szCs w:val="21"/>
        </w:rPr>
      </w:pPr>
    </w:p>
    <w:p w:rsidR="007B02BC" w:rsidRPr="00E36F2F" w:rsidRDefault="007B02BC" w:rsidP="0034506A">
      <w:pPr>
        <w:widowControl/>
        <w:jc w:val="left"/>
      </w:pPr>
    </w:p>
    <w:sectPr w:rsidR="007B02BC" w:rsidRPr="00E36F2F" w:rsidSect="007B02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4E21" w:rsidRDefault="00FB4E21" w:rsidP="00E36F2F">
      <w:r>
        <w:separator/>
      </w:r>
    </w:p>
  </w:endnote>
  <w:endnote w:type="continuationSeparator" w:id="0">
    <w:p w:rsidR="00FB4E21" w:rsidRDefault="00FB4E21" w:rsidP="00E36F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4E21" w:rsidRDefault="00FB4E21" w:rsidP="00E36F2F">
      <w:r>
        <w:separator/>
      </w:r>
    </w:p>
  </w:footnote>
  <w:footnote w:type="continuationSeparator" w:id="0">
    <w:p w:rsidR="00FB4E21" w:rsidRDefault="00FB4E21" w:rsidP="00E36F2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7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36F2F"/>
    <w:rsid w:val="00001419"/>
    <w:rsid w:val="00050AC7"/>
    <w:rsid w:val="00152C9F"/>
    <w:rsid w:val="00215E9D"/>
    <w:rsid w:val="00256C19"/>
    <w:rsid w:val="002E7970"/>
    <w:rsid w:val="0034506A"/>
    <w:rsid w:val="003965E1"/>
    <w:rsid w:val="003C73CA"/>
    <w:rsid w:val="004036D9"/>
    <w:rsid w:val="00415768"/>
    <w:rsid w:val="00547A05"/>
    <w:rsid w:val="005A6918"/>
    <w:rsid w:val="006031E9"/>
    <w:rsid w:val="0064175E"/>
    <w:rsid w:val="00763781"/>
    <w:rsid w:val="007B02BC"/>
    <w:rsid w:val="00805022"/>
    <w:rsid w:val="008D733C"/>
    <w:rsid w:val="00960374"/>
    <w:rsid w:val="009C360F"/>
    <w:rsid w:val="00A221D4"/>
    <w:rsid w:val="00A71428"/>
    <w:rsid w:val="00AC746E"/>
    <w:rsid w:val="00BE03C8"/>
    <w:rsid w:val="00BE3072"/>
    <w:rsid w:val="00CB7270"/>
    <w:rsid w:val="00E36F2F"/>
    <w:rsid w:val="00ED4BE6"/>
    <w:rsid w:val="00F00A81"/>
    <w:rsid w:val="00FB4E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6F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36F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36F2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36F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36F2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65E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65E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6</Words>
  <Characters>495</Characters>
  <Application>Microsoft Office Word</Application>
  <DocSecurity>0</DocSecurity>
  <Lines>4</Lines>
  <Paragraphs>1</Paragraphs>
  <ScaleCrop>false</ScaleCrop>
  <Company>Lenovo</Company>
  <LinksUpToDate>false</LinksUpToDate>
  <CharactersWithSpaces>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M</dc:creator>
  <cp:keywords/>
  <dc:description/>
  <cp:lastModifiedBy>JYM</cp:lastModifiedBy>
  <cp:revision>33</cp:revision>
  <dcterms:created xsi:type="dcterms:W3CDTF">2015-12-10T12:55:00Z</dcterms:created>
  <dcterms:modified xsi:type="dcterms:W3CDTF">2015-12-12T03:23:00Z</dcterms:modified>
</cp:coreProperties>
</file>